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FA249" w14:textId="0B6C2547" w:rsidR="00F47FFA" w:rsidRDefault="00602573" w:rsidP="00602573">
      <w:pPr>
        <w:jc w:val="center"/>
        <w:rPr>
          <w:rFonts w:ascii="Times New Roman" w:hAnsi="Times New Roman" w:cs="Times New Roman"/>
          <w:sz w:val="24"/>
          <w:szCs w:val="24"/>
        </w:rPr>
      </w:pPr>
      <w:r w:rsidRPr="00602573">
        <w:rPr>
          <w:rFonts w:ascii="Times New Roman" w:hAnsi="Times New Roman" w:cs="Times New Roman"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sz w:val="24"/>
          <w:szCs w:val="24"/>
        </w:rPr>
        <w:br/>
        <w:t xml:space="preserve">Levels of </w:t>
      </w:r>
      <w:r w:rsidR="00FC3AE5">
        <w:rPr>
          <w:rFonts w:ascii="Times New Roman" w:hAnsi="Times New Roman" w:cs="Times New Roman"/>
          <w:sz w:val="24"/>
          <w:szCs w:val="24"/>
        </w:rPr>
        <w:t>h</w:t>
      </w:r>
      <w:r w:rsidRPr="00602573">
        <w:rPr>
          <w:rFonts w:ascii="Times New Roman" w:hAnsi="Times New Roman" w:cs="Times New Roman"/>
          <w:sz w:val="24"/>
          <w:szCs w:val="24"/>
        </w:rPr>
        <w:t xml:space="preserve">ematologic and </w:t>
      </w:r>
      <w:r w:rsidR="00FC3AE5">
        <w:rPr>
          <w:rFonts w:ascii="Times New Roman" w:hAnsi="Times New Roman" w:cs="Times New Roman"/>
          <w:sz w:val="24"/>
          <w:szCs w:val="24"/>
        </w:rPr>
        <w:t>c</w:t>
      </w:r>
      <w:r w:rsidRPr="00602573">
        <w:rPr>
          <w:rFonts w:ascii="Times New Roman" w:hAnsi="Times New Roman" w:cs="Times New Roman"/>
          <w:sz w:val="24"/>
          <w:szCs w:val="24"/>
        </w:rPr>
        <w:t xml:space="preserve">ardiac </w:t>
      </w:r>
      <w:r w:rsidR="00FC3AE5">
        <w:rPr>
          <w:rFonts w:ascii="Times New Roman" w:hAnsi="Times New Roman" w:cs="Times New Roman"/>
          <w:sz w:val="24"/>
          <w:szCs w:val="24"/>
        </w:rPr>
        <w:t>b</w:t>
      </w:r>
      <w:r w:rsidRPr="00602573">
        <w:rPr>
          <w:rFonts w:ascii="Times New Roman" w:hAnsi="Times New Roman" w:cs="Times New Roman"/>
          <w:sz w:val="24"/>
          <w:szCs w:val="24"/>
        </w:rPr>
        <w:t xml:space="preserve">iomarkers at the </w:t>
      </w:r>
      <w:r w:rsidR="00FC3AE5">
        <w:rPr>
          <w:rFonts w:ascii="Times New Roman" w:hAnsi="Times New Roman" w:cs="Times New Roman"/>
          <w:sz w:val="24"/>
          <w:szCs w:val="24"/>
        </w:rPr>
        <w:t>t</w:t>
      </w:r>
      <w:r w:rsidRPr="00602573">
        <w:rPr>
          <w:rFonts w:ascii="Times New Roman" w:hAnsi="Times New Roman" w:cs="Times New Roman"/>
          <w:sz w:val="24"/>
          <w:szCs w:val="24"/>
        </w:rPr>
        <w:t xml:space="preserve">ime of </w:t>
      </w:r>
      <w:r w:rsidR="00FC3AE5">
        <w:rPr>
          <w:rFonts w:ascii="Times New Roman" w:hAnsi="Times New Roman" w:cs="Times New Roman"/>
          <w:sz w:val="24"/>
          <w:szCs w:val="24"/>
        </w:rPr>
        <w:t>d</w:t>
      </w:r>
      <w:r w:rsidRPr="00602573">
        <w:rPr>
          <w:rFonts w:ascii="Times New Roman" w:hAnsi="Times New Roman" w:cs="Times New Roman"/>
          <w:sz w:val="24"/>
          <w:szCs w:val="24"/>
        </w:rPr>
        <w:t>iagnosis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02573" w14:paraId="1C839382" w14:textId="77777777" w:rsidTr="00864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vAlign w:val="center"/>
          </w:tcPr>
          <w:p w14:paraId="4FC6E672" w14:textId="22F54943" w:rsidR="00602573" w:rsidRPr="00602573" w:rsidRDefault="00602573" w:rsidP="00602573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0257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ematologic Biomarkers</w:t>
            </w:r>
            <w:r w:rsidR="00032CB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: Serum</w:t>
            </w:r>
          </w:p>
        </w:tc>
      </w:tr>
      <w:tr w:rsidR="00602573" w14:paraId="6052542C" w14:textId="77777777" w:rsidTr="0060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7EBEB1DF" w14:textId="6F33449D" w:rsidR="00602573" w:rsidRPr="00602573" w:rsidRDefault="00602573" w:rsidP="006025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omarker</w:t>
            </w:r>
          </w:p>
        </w:tc>
        <w:tc>
          <w:tcPr>
            <w:tcW w:w="3021" w:type="dxa"/>
            <w:vAlign w:val="center"/>
          </w:tcPr>
          <w:p w14:paraId="74BABB6F" w14:textId="4E9239F4" w:rsidR="00602573" w:rsidRPr="00602573" w:rsidRDefault="00602573" w:rsidP="00602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3021" w:type="dxa"/>
            <w:vAlign w:val="center"/>
          </w:tcPr>
          <w:p w14:paraId="3AB5823E" w14:textId="5B28CE87" w:rsidR="00602573" w:rsidRPr="00602573" w:rsidRDefault="00602573" w:rsidP="00602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Range</w:t>
            </w:r>
          </w:p>
        </w:tc>
      </w:tr>
      <w:tr w:rsidR="00602573" w14:paraId="14385971" w14:textId="77777777" w:rsidTr="00602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5173F90B" w14:textId="2947265F" w:rsidR="00602573" w:rsidRPr="00602573" w:rsidRDefault="005152C7" w:rsidP="006025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ee lambda light chains</w:t>
            </w:r>
          </w:p>
        </w:tc>
        <w:tc>
          <w:tcPr>
            <w:tcW w:w="3021" w:type="dxa"/>
            <w:vAlign w:val="center"/>
          </w:tcPr>
          <w:p w14:paraId="69260BC3" w14:textId="30DAA4E7" w:rsidR="00602573" w:rsidRPr="00602573" w:rsidRDefault="005152C7" w:rsidP="00602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.05 mg/L</w:t>
            </w:r>
          </w:p>
        </w:tc>
        <w:tc>
          <w:tcPr>
            <w:tcW w:w="3021" w:type="dxa"/>
            <w:vAlign w:val="center"/>
          </w:tcPr>
          <w:p w14:paraId="739E1FD6" w14:textId="549F4C46" w:rsidR="00602573" w:rsidRPr="00602573" w:rsidRDefault="005152C7" w:rsidP="00602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0-26.30 mg/L</w:t>
            </w:r>
          </w:p>
        </w:tc>
      </w:tr>
      <w:tr w:rsidR="00602573" w14:paraId="24BDD09D" w14:textId="77777777" w:rsidTr="0060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50CC11E7" w14:textId="71A944B0" w:rsidR="00602573" w:rsidRPr="00602573" w:rsidRDefault="005152C7" w:rsidP="006025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ee kappa light chains</w:t>
            </w:r>
          </w:p>
        </w:tc>
        <w:tc>
          <w:tcPr>
            <w:tcW w:w="3021" w:type="dxa"/>
            <w:vAlign w:val="center"/>
          </w:tcPr>
          <w:p w14:paraId="3FD79A31" w14:textId="3D3595E8" w:rsidR="00602573" w:rsidRPr="00602573" w:rsidRDefault="005152C7" w:rsidP="00602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9 mg/L</w:t>
            </w:r>
          </w:p>
        </w:tc>
        <w:tc>
          <w:tcPr>
            <w:tcW w:w="3021" w:type="dxa"/>
            <w:vAlign w:val="center"/>
          </w:tcPr>
          <w:p w14:paraId="4D432A62" w14:textId="00ADDE86" w:rsidR="00602573" w:rsidRPr="00602573" w:rsidRDefault="005152C7" w:rsidP="006025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-19.40 mg/L</w:t>
            </w:r>
          </w:p>
        </w:tc>
      </w:tr>
      <w:tr w:rsidR="00602573" w14:paraId="041BE96B" w14:textId="77777777" w:rsidTr="00602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20F8D6CD" w14:textId="1CAA1D8F" w:rsidR="00602573" w:rsidRPr="00602573" w:rsidRDefault="005152C7" w:rsidP="006025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ee kappa/free lambda ratio</w:t>
            </w:r>
          </w:p>
        </w:tc>
        <w:tc>
          <w:tcPr>
            <w:tcW w:w="3021" w:type="dxa"/>
            <w:vAlign w:val="center"/>
          </w:tcPr>
          <w:p w14:paraId="0555400E" w14:textId="56E4E2A9" w:rsidR="00602573" w:rsidRPr="00602573" w:rsidRDefault="005152C7" w:rsidP="00602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021" w:type="dxa"/>
            <w:vAlign w:val="center"/>
          </w:tcPr>
          <w:p w14:paraId="32871ACD" w14:textId="1A5C2359" w:rsidR="00602573" w:rsidRPr="00602573" w:rsidRDefault="005152C7" w:rsidP="006025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-1.65</w:t>
            </w:r>
          </w:p>
        </w:tc>
      </w:tr>
      <w:tr w:rsidR="00032CBB" w14:paraId="2761FE8B" w14:textId="77777777" w:rsidTr="0082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3DD6512A" w14:textId="6F67F405" w:rsidR="00032CBB" w:rsidRPr="00602573" w:rsidRDefault="00032CBB" w:rsidP="00032CB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mmunofixation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electrophoresis</w:t>
            </w:r>
          </w:p>
        </w:tc>
        <w:tc>
          <w:tcPr>
            <w:tcW w:w="6042" w:type="dxa"/>
            <w:gridSpan w:val="2"/>
            <w:vAlign w:val="center"/>
          </w:tcPr>
          <w:p w14:paraId="7C03585E" w14:textId="020943A7" w:rsidR="00032CBB" w:rsidRPr="00602573" w:rsidRDefault="00032CBB" w:rsidP="00032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ipitations against IgG and lambda antiserum</w:t>
            </w:r>
          </w:p>
        </w:tc>
      </w:tr>
      <w:tr w:rsidR="00032CBB" w14:paraId="0F03AE21" w14:textId="77777777" w:rsidTr="00193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vAlign w:val="center"/>
          </w:tcPr>
          <w:p w14:paraId="04B42BDF" w14:textId="60E3DD4F" w:rsidR="00032CBB" w:rsidRPr="00602573" w:rsidRDefault="00032CBB" w:rsidP="00032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57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ematologic Biomarker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: Urine</w:t>
            </w:r>
          </w:p>
        </w:tc>
      </w:tr>
      <w:tr w:rsidR="00032CBB" w14:paraId="4137A635" w14:textId="77777777" w:rsidTr="0060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3AF2D61B" w14:textId="4128C47A" w:rsidR="00032CBB" w:rsidRPr="00602573" w:rsidRDefault="00032CBB" w:rsidP="00032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omarker</w:t>
            </w:r>
          </w:p>
        </w:tc>
        <w:tc>
          <w:tcPr>
            <w:tcW w:w="3021" w:type="dxa"/>
            <w:vAlign w:val="center"/>
          </w:tcPr>
          <w:p w14:paraId="110C9A0F" w14:textId="54064899" w:rsidR="00032CBB" w:rsidRPr="00602573" w:rsidRDefault="00032CBB" w:rsidP="00032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3021" w:type="dxa"/>
            <w:vAlign w:val="center"/>
          </w:tcPr>
          <w:p w14:paraId="2B7EF988" w14:textId="101BEBFA" w:rsidR="00032CBB" w:rsidRPr="00602573" w:rsidRDefault="00032CBB" w:rsidP="00032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Range</w:t>
            </w:r>
          </w:p>
        </w:tc>
      </w:tr>
      <w:tr w:rsidR="00032CBB" w14:paraId="4F308FE1" w14:textId="77777777" w:rsidTr="00602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5DE3CFAF" w14:textId="1A3899DC" w:rsidR="00032CBB" w:rsidRPr="00602573" w:rsidRDefault="00032CBB" w:rsidP="00032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ee lambda light chains</w:t>
            </w:r>
          </w:p>
        </w:tc>
        <w:tc>
          <w:tcPr>
            <w:tcW w:w="3021" w:type="dxa"/>
            <w:vAlign w:val="center"/>
          </w:tcPr>
          <w:p w14:paraId="07A35DDF" w14:textId="02834D4F" w:rsidR="00032CBB" w:rsidRPr="00602573" w:rsidRDefault="00032CBB" w:rsidP="00032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 mg/L</w:t>
            </w:r>
          </w:p>
        </w:tc>
        <w:tc>
          <w:tcPr>
            <w:tcW w:w="3021" w:type="dxa"/>
            <w:vAlign w:val="center"/>
          </w:tcPr>
          <w:p w14:paraId="2154D9B4" w14:textId="3FD78C9D" w:rsidR="00032CBB" w:rsidRPr="00602573" w:rsidRDefault="00032CBB" w:rsidP="00032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5.0 mg/L</w:t>
            </w:r>
          </w:p>
        </w:tc>
      </w:tr>
      <w:tr w:rsidR="00032CBB" w14:paraId="2271A73D" w14:textId="77777777" w:rsidTr="0060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1D6BF8F2" w14:textId="171086E6" w:rsidR="00032CBB" w:rsidRPr="00602573" w:rsidRDefault="00032CBB" w:rsidP="00032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ee kappa light chains</w:t>
            </w:r>
          </w:p>
        </w:tc>
        <w:tc>
          <w:tcPr>
            <w:tcW w:w="3021" w:type="dxa"/>
            <w:vAlign w:val="center"/>
          </w:tcPr>
          <w:p w14:paraId="523A1708" w14:textId="10FE26A1" w:rsidR="00032CBB" w:rsidRPr="00602573" w:rsidRDefault="00032CBB" w:rsidP="00032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 mg/L</w:t>
            </w:r>
          </w:p>
        </w:tc>
        <w:tc>
          <w:tcPr>
            <w:tcW w:w="3021" w:type="dxa"/>
            <w:vAlign w:val="center"/>
          </w:tcPr>
          <w:p w14:paraId="199273D0" w14:textId="6406CDE9" w:rsidR="00032CBB" w:rsidRPr="00602573" w:rsidRDefault="00032CBB" w:rsidP="00032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8.0 mg/L</w:t>
            </w:r>
          </w:p>
        </w:tc>
      </w:tr>
      <w:tr w:rsidR="00032CBB" w14:paraId="161B885E" w14:textId="77777777" w:rsidTr="00602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193B38A4" w14:textId="504C12E0" w:rsidR="00032CBB" w:rsidRPr="00602573" w:rsidRDefault="00032CBB" w:rsidP="00032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ee kappa/free lambda ratio</w:t>
            </w:r>
          </w:p>
        </w:tc>
        <w:tc>
          <w:tcPr>
            <w:tcW w:w="3021" w:type="dxa"/>
            <w:vAlign w:val="center"/>
          </w:tcPr>
          <w:p w14:paraId="0FF89CA9" w14:textId="6D22F280" w:rsidR="00032CBB" w:rsidRPr="00602573" w:rsidRDefault="00032CBB" w:rsidP="00032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021" w:type="dxa"/>
            <w:vAlign w:val="center"/>
          </w:tcPr>
          <w:p w14:paraId="4F9EB1E5" w14:textId="00394A9C" w:rsidR="00032CBB" w:rsidRPr="00602573" w:rsidRDefault="00032CBB" w:rsidP="00032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-4.50</w:t>
            </w:r>
          </w:p>
        </w:tc>
      </w:tr>
      <w:tr w:rsidR="00032CBB" w14:paraId="2653C663" w14:textId="77777777" w:rsidTr="003D5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3"/>
            <w:vAlign w:val="center"/>
          </w:tcPr>
          <w:p w14:paraId="29150454" w14:textId="55B8AE40" w:rsidR="00032CBB" w:rsidRPr="00602573" w:rsidRDefault="00032CBB" w:rsidP="00032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ardiac Biomarkers: Serum</w:t>
            </w:r>
          </w:p>
        </w:tc>
      </w:tr>
      <w:tr w:rsidR="00032CBB" w:rsidRPr="00032CBB" w14:paraId="60ECA3FF" w14:textId="77777777" w:rsidTr="00602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1144B644" w14:textId="1CBAA8AD" w:rsidR="00032CBB" w:rsidRPr="00032CBB" w:rsidRDefault="00032CBB" w:rsidP="00032CB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T-proBNP</w:t>
            </w:r>
          </w:p>
        </w:tc>
        <w:tc>
          <w:tcPr>
            <w:tcW w:w="3021" w:type="dxa"/>
            <w:vAlign w:val="center"/>
          </w:tcPr>
          <w:p w14:paraId="14111091" w14:textId="3998A05B" w:rsidR="00032CBB" w:rsidRPr="00032CBB" w:rsidRDefault="00032CBB" w:rsidP="00032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9 ng/L</w:t>
            </w:r>
          </w:p>
        </w:tc>
        <w:tc>
          <w:tcPr>
            <w:tcW w:w="3021" w:type="dxa"/>
            <w:vAlign w:val="center"/>
          </w:tcPr>
          <w:p w14:paraId="6DB5578D" w14:textId="06372A10" w:rsidR="00032CBB" w:rsidRPr="00032CBB" w:rsidRDefault="00032CBB" w:rsidP="00032C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592.0 ng/L</w:t>
            </w:r>
          </w:p>
        </w:tc>
      </w:tr>
      <w:tr w:rsidR="00032CBB" w:rsidRPr="00032CBB" w14:paraId="6F6C20C5" w14:textId="77777777" w:rsidTr="00602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10040CAD" w14:textId="2930D3D5" w:rsidR="00032CBB" w:rsidRPr="00032CBB" w:rsidRDefault="00032CBB" w:rsidP="00032CB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-sensitivity troponin T</w:t>
            </w:r>
          </w:p>
        </w:tc>
        <w:tc>
          <w:tcPr>
            <w:tcW w:w="3021" w:type="dxa"/>
            <w:vAlign w:val="center"/>
          </w:tcPr>
          <w:p w14:paraId="0666F5A9" w14:textId="339ABD78" w:rsidR="00032CBB" w:rsidRPr="00032CBB" w:rsidRDefault="00032CBB" w:rsidP="00032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ng/L</w:t>
            </w:r>
          </w:p>
        </w:tc>
        <w:tc>
          <w:tcPr>
            <w:tcW w:w="3021" w:type="dxa"/>
            <w:vAlign w:val="center"/>
          </w:tcPr>
          <w:p w14:paraId="36EAF956" w14:textId="6FF21748" w:rsidR="00032CBB" w:rsidRPr="00032CBB" w:rsidRDefault="00032CBB" w:rsidP="00032C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14.0 ng/L</w:t>
            </w:r>
          </w:p>
        </w:tc>
      </w:tr>
    </w:tbl>
    <w:p w14:paraId="77BEA933" w14:textId="4054894D" w:rsidR="00602573" w:rsidRPr="00032CBB" w:rsidRDefault="002C53A2" w:rsidP="0060257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12 Revised Mayo Clinic stage at diagnosis: II</w:t>
      </w:r>
    </w:p>
    <w:sectPr w:rsidR="00602573" w:rsidRPr="00032CBB" w:rsidSect="00FB18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C6C"/>
    <w:rsid w:val="00032CBB"/>
    <w:rsid w:val="00103A6D"/>
    <w:rsid w:val="002C53A2"/>
    <w:rsid w:val="00386C00"/>
    <w:rsid w:val="005152C7"/>
    <w:rsid w:val="00602573"/>
    <w:rsid w:val="007150D8"/>
    <w:rsid w:val="00913C6C"/>
    <w:rsid w:val="0099177C"/>
    <w:rsid w:val="00A06C47"/>
    <w:rsid w:val="00D37A26"/>
    <w:rsid w:val="00D50C1C"/>
    <w:rsid w:val="00F47FFA"/>
    <w:rsid w:val="00FB189F"/>
    <w:rsid w:val="00FC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355CB"/>
  <w15:chartTrackingRefBased/>
  <w15:docId w15:val="{F1A677DC-0FF5-472F-B0FA-ED2F45DD3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13C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13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13C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13C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13C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13C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13C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13C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13C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13C6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13C6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13C6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13C6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13C6C"/>
    <w:rPr>
      <w:rFonts w:eastAsiaTheme="majorEastAsia" w:cstheme="majorBidi"/>
      <w:color w:val="0F4761" w:themeColor="accent1" w:themeShade="BF"/>
      <w:lang w:val="en-GB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13C6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13C6C"/>
    <w:rPr>
      <w:rFonts w:eastAsiaTheme="majorEastAsia" w:cstheme="majorBidi"/>
      <w:color w:val="595959" w:themeColor="text1" w:themeTint="A6"/>
      <w:lang w:val="en-GB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13C6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13C6C"/>
    <w:rPr>
      <w:rFonts w:eastAsiaTheme="majorEastAsia" w:cstheme="majorBidi"/>
      <w:color w:val="272727" w:themeColor="text1" w:themeTint="D8"/>
      <w:lang w:val="en-GB"/>
    </w:rPr>
  </w:style>
  <w:style w:type="paragraph" w:styleId="Tytu">
    <w:name w:val="Title"/>
    <w:basedOn w:val="Normalny"/>
    <w:next w:val="Normalny"/>
    <w:link w:val="TytuZnak"/>
    <w:uiPriority w:val="10"/>
    <w:qFormat/>
    <w:rsid w:val="00913C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13C6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13C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13C6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ytat">
    <w:name w:val="Quote"/>
    <w:basedOn w:val="Normalny"/>
    <w:next w:val="Normalny"/>
    <w:link w:val="CytatZnak"/>
    <w:uiPriority w:val="29"/>
    <w:qFormat/>
    <w:rsid w:val="00913C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13C6C"/>
    <w:rPr>
      <w:i/>
      <w:iCs/>
      <w:color w:val="404040" w:themeColor="text1" w:themeTint="BF"/>
      <w:lang w:val="en-GB"/>
    </w:rPr>
  </w:style>
  <w:style w:type="paragraph" w:styleId="Akapitzlist">
    <w:name w:val="List Paragraph"/>
    <w:basedOn w:val="Normalny"/>
    <w:uiPriority w:val="34"/>
    <w:qFormat/>
    <w:rsid w:val="00913C6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13C6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13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13C6C"/>
    <w:rPr>
      <w:i/>
      <w:iCs/>
      <w:color w:val="0F4761" w:themeColor="accent1" w:themeShade="BF"/>
      <w:lang w:val="en-GB"/>
    </w:rPr>
  </w:style>
  <w:style w:type="character" w:styleId="Odwoanieintensywne">
    <w:name w:val="Intense Reference"/>
    <w:basedOn w:val="Domylnaczcionkaakapitu"/>
    <w:uiPriority w:val="32"/>
    <w:qFormat/>
    <w:rsid w:val="00913C6C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602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6025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Piwowarski</dc:creator>
  <cp:keywords/>
  <dc:description/>
  <cp:lastModifiedBy>Jakub Piwowarski</cp:lastModifiedBy>
  <cp:revision>4</cp:revision>
  <dcterms:created xsi:type="dcterms:W3CDTF">2026-01-16T20:23:00Z</dcterms:created>
  <dcterms:modified xsi:type="dcterms:W3CDTF">2026-01-16T21:10:00Z</dcterms:modified>
</cp:coreProperties>
</file>